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/>
        <w:jc w:val="left"/>
        <w:textAlignment w:val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S2 </w:t>
      </w:r>
      <w:r>
        <w:rPr>
          <w:rFonts w:cs="Times New Roman" w:ascii="Times New Roman" w:hAnsi="Times New Roman"/>
          <w:sz w:val="24"/>
          <w:szCs w:val="24"/>
          <w:lang w:val="en-US"/>
        </w:rPr>
        <w:t>Baseline patient characteristic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between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laparoscopic minor liver resection in difficult segments (LMLR-DS) and open minor liver resection in difficult segments (OMLR-DS)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groups.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(*P &lt; 0.05, statistical significance)</w:t>
      </w:r>
    </w:p>
    <w:tbl>
      <w:tblPr>
        <w:tblW w:w="9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305"/>
        <w:gridCol w:w="1460"/>
        <w:gridCol w:w="923"/>
        <w:gridCol w:w="1405"/>
        <w:gridCol w:w="1335"/>
        <w:gridCol w:w="783"/>
      </w:tblGrid>
      <w:tr>
        <w:trPr/>
        <w:tc>
          <w:tcPr>
            <w:tcW w:w="18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Characteristics</w:t>
            </w:r>
          </w:p>
        </w:tc>
        <w:tc>
          <w:tcPr>
            <w:tcW w:w="36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Before PSM</w:t>
            </w:r>
          </w:p>
        </w:tc>
        <w:tc>
          <w:tcPr>
            <w:tcW w:w="35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After PSM</w:t>
            </w:r>
          </w:p>
        </w:tc>
      </w:tr>
      <w:tr>
        <w:trPr/>
        <w:tc>
          <w:tcPr>
            <w:tcW w:w="18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LMLR-DS</w:t>
            </w: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（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N=205</w:t>
            </w: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OMLR-DS</w:t>
            </w: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（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N=391</w:t>
            </w: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LMLR-DS</w:t>
            </w: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（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N=178</w:t>
            </w: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OMLR-DS</w:t>
            </w: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（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N=178</w:t>
            </w: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P</w:t>
            </w:r>
          </w:p>
        </w:tc>
      </w:tr>
      <w:tr>
        <w:trPr/>
        <w:tc>
          <w:tcPr>
            <w:tcW w:w="1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1.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5.00-60.00)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8.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2.00-57.00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01*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1.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5.00-59.00)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0.5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5.00-60.00)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857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34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77 (86.3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48 (89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5 (87.1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5 (87.1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8 (13.7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3 (11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3 (12.9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3 (12.9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 xml:space="preserve">Positive HBV-DNA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80 (87.8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52 (90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40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8 (88.8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5 (87.1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626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Positive HCV-RNA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 (1.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 (1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74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 (1.1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 (1.1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Liver cirrhosi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39 (67.8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68 (68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85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23 (69.1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22 (68.5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909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Child-Pugh sc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55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05 (100.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88 (99.2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78 (100.0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78 (100.0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 (0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color w:val="FF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ASA scor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FF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60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831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Ⅰ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12 (54.6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05 (52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6 (53.9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8 (55.1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Ⅱ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3 (45.4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86 (47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82 (46.1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80 (44.9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TBIL(µmol/L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4.6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0.90-18.55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6.2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2.80-20.2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01*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.3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1.18-19.40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.5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2.40-19.05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402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ALT (IU/L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3.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3.00-46.60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8.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7.00-55.3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02*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3.0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3.38-48.03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4.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5.00-52.0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252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ALB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2.7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39.65-45.20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3.5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0.50-46.1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35*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2.8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39.80-45.33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3.1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0.18-45.7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520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PT (INR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0.97-1.04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0.98-1.07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03*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0.97-1.05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0.96-1.05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170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Platelet coun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(*103 /μL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28.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3.50-163.00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39.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01.00-183.0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06*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29.5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5.75-163.25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29.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2.75-162.75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773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AFP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(≥400 ng/ mL 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5 (22.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49 (38.1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华文中宋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1 (23.0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6 (25.8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537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ICG-R15(%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.6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.85-7.05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.5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.70-7.20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72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.6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.80-7.13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.3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.58-7.25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431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Tumor numbe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76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814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93 (94.1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66 (93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69 (94.9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68 (94.4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-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2 (5.9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4 (6.1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 (5.1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 (5.6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 (0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Largest tumor diamete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华文中宋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cm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73 (84.4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38 (60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47 (82.6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47 (82.6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华文中宋"/>
                <w:sz w:val="18"/>
                <w:szCs w:val="18"/>
              </w:rPr>
              <w:t>＞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cm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2 (15.6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3 (39.1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1 (17.4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1 (17.4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Type of L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586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Anatomical L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81 (39.5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42 (36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71 (39.9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6 (37.1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Non-anatomical L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24 (60.5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49 (63.7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7 (60.1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12 (62.9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Resection tumor margin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759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cm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99 (97.1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68 (94.1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72 (96.6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73 (97.2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华文中宋"/>
                <w:sz w:val="18"/>
                <w:szCs w:val="18"/>
              </w:rPr>
              <w:t>＜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cm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 (2.9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3 (5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 (3.4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 (2.8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Margin status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205 (100.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390 (99.7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78 (100.0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78 (100.0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left="90" w:hanging="90"/>
              <w:jc w:val="left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stological grad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731</w:t>
            </w:r>
          </w:p>
        </w:tc>
      </w:tr>
      <w:tr>
        <w:trPr>
          <w:trHeight w:val="9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5 (17.1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9 (25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3 (18.5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6 (20.2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5 (75.6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71 (69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34 (75.3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28 (71.9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 (7.3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1 (5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1 (6.2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4 (7.9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atellite nodule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5 (1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205 (100.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386 (98.7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78 (100.0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78 (100.0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 xml:space="preserve">Portal vein invasion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42*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 (1.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6 (4.1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 (1.1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 (1.1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03 (99.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75 (95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76 (98.9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76 (98.9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 xml:space="preserve">Bile duct invasion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205 (100.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391 (100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78 (100.0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78 (100.0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TNM stage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759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I-II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99 (97.1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65 (93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73 (97.2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72 (96.6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180"/>
              <w:jc w:val="left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III-IV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 (2.9%)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6 (6.6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 (2.8%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 (3.4%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00"/>
        <w:jc w:val="left"/>
        <w:textAlignment w:val="auto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HBV, hepatitis B virus; HCV, hepatitis C virus; ASA American Society of Anesthesiologists;TBIL, total bilirubin; ALT, alanine transaminase; PT, prothrombin time; AFP,alpha-fetoprotein; ICG-R15, indocyanine green retention test at 15 minutes. *P &lt; 0.05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6T20:17:00Z</dcterms:created>
  <dc:creator>tianp</dc:creator>
  <dc:description/>
  <dc:language>en-US</dc:language>
  <cp:lastModifiedBy>XYQ</cp:lastModifiedBy>
  <dcterms:modified xsi:type="dcterms:W3CDTF">2023-01-03T14:11:2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9B75DF92B941A1A2FA9F0CF9B97E80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